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9CFB68" w14:textId="77777777" w:rsidR="00737C9B" w:rsidRPr="000A3F75" w:rsidRDefault="00737C9B" w:rsidP="00737C9B">
      <w:pPr>
        <w:spacing w:line="480" w:lineRule="auto"/>
        <w:rPr>
          <w:b/>
        </w:rPr>
      </w:pPr>
      <w:r w:rsidRPr="000A3F75">
        <w:rPr>
          <w:b/>
        </w:rPr>
        <w:t>T</w:t>
      </w:r>
      <w:r w:rsidRPr="000A3F75">
        <w:rPr>
          <w:rFonts w:hint="eastAsia"/>
          <w:b/>
        </w:rPr>
        <w:t>able</w:t>
      </w:r>
      <w:r w:rsidRPr="000A3F75">
        <w:rPr>
          <w:b/>
        </w:rPr>
        <w:t xml:space="preserve"> S1. Details of the 33 cancer types from </w:t>
      </w:r>
      <w:r>
        <w:rPr>
          <w:b/>
        </w:rPr>
        <w:t xml:space="preserve">the </w:t>
      </w:r>
      <w:r w:rsidRPr="000A3F75">
        <w:rPr>
          <w:b/>
        </w:rPr>
        <w:t>TCGA</w:t>
      </w:r>
    </w:p>
    <w:tbl>
      <w:tblPr>
        <w:tblW w:w="880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93"/>
        <w:gridCol w:w="1985"/>
        <w:gridCol w:w="2126"/>
      </w:tblGrid>
      <w:tr w:rsidR="00737C9B" w:rsidRPr="000A3F75" w14:paraId="218E3543" w14:textId="77777777" w:rsidTr="007E716B">
        <w:trPr>
          <w:trHeight w:val="345"/>
        </w:trPr>
        <w:tc>
          <w:tcPr>
            <w:tcW w:w="4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595ED" w14:textId="77777777" w:rsidR="00737C9B" w:rsidRPr="000A3F75" w:rsidRDefault="00737C9B" w:rsidP="00CD5E66">
            <w:pPr>
              <w:widowControl/>
              <w:rPr>
                <w:rFonts w:eastAsia="PMingLiU"/>
                <w:b/>
                <w:bCs/>
                <w:color w:val="000000"/>
              </w:rPr>
            </w:pPr>
            <w:bookmarkStart w:id="0" w:name="_GoBack"/>
            <w:bookmarkEnd w:id="0"/>
            <w:r w:rsidRPr="000A3F75">
              <w:rPr>
                <w:rFonts w:eastAsia="PMingLiU"/>
                <w:b/>
                <w:bCs/>
                <w:color w:val="000000"/>
              </w:rPr>
              <w:t>Cancer typ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59A6F" w14:textId="77777777" w:rsidR="00737C9B" w:rsidRPr="000A3F75" w:rsidRDefault="00737C9B" w:rsidP="00CD5E66">
            <w:pPr>
              <w:rPr>
                <w:rFonts w:eastAsia="PMingLiU"/>
                <w:b/>
                <w:bCs/>
                <w:color w:val="000000"/>
              </w:rPr>
            </w:pPr>
            <w:r w:rsidRPr="000A3F75">
              <w:rPr>
                <w:rFonts w:eastAsia="PMingLiU"/>
                <w:b/>
                <w:bCs/>
                <w:color w:val="000000"/>
              </w:rPr>
              <w:t>Abbreviation</w:t>
            </w:r>
            <w:r w:rsidRPr="000A3F75">
              <w:rPr>
                <w:rFonts w:eastAsia="PMingLiU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727F65" w14:textId="77777777" w:rsidR="00737C9B" w:rsidRPr="000A3F75" w:rsidRDefault="00737C9B" w:rsidP="00CD5E66">
            <w:pPr>
              <w:jc w:val="center"/>
              <w:rPr>
                <w:rFonts w:eastAsia="PMingLiU"/>
                <w:b/>
                <w:bCs/>
                <w:color w:val="000000"/>
              </w:rPr>
            </w:pPr>
            <w:r w:rsidRPr="000A3F75">
              <w:rPr>
                <w:rFonts w:eastAsia="PMingLiU"/>
                <w:b/>
                <w:bCs/>
                <w:color w:val="000000"/>
              </w:rPr>
              <w:t>Number of samples</w:t>
            </w:r>
          </w:p>
        </w:tc>
      </w:tr>
      <w:tr w:rsidR="00737C9B" w:rsidRPr="000A3F75" w14:paraId="2E8C0DF1" w14:textId="77777777" w:rsidTr="007E716B">
        <w:trPr>
          <w:trHeight w:val="33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9E10A5" w14:textId="77777777" w:rsidR="00737C9B" w:rsidRPr="000A3F75" w:rsidRDefault="00737C9B" w:rsidP="00CD5E66">
            <w:pPr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Adrenocortical carcin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F18AD2" w14:textId="77777777" w:rsidR="00737C9B" w:rsidRPr="000A3F75" w:rsidRDefault="00737C9B" w:rsidP="00CD5E66">
            <w:pPr>
              <w:rPr>
                <w:rFonts w:eastAsia="PMingLiU"/>
                <w:color w:val="000000"/>
                <w:sz w:val="22"/>
                <w:szCs w:val="22"/>
              </w:rPr>
            </w:pPr>
            <w:r w:rsidRPr="000A3F75">
              <w:rPr>
                <w:rFonts w:eastAsia="PMingLiU"/>
                <w:color w:val="000000"/>
                <w:sz w:val="22"/>
                <w:szCs w:val="22"/>
              </w:rPr>
              <w:t>A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75DF4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91</w:t>
            </w:r>
          </w:p>
        </w:tc>
      </w:tr>
      <w:tr w:rsidR="00737C9B" w:rsidRPr="000A3F75" w14:paraId="459B5740" w14:textId="77777777" w:rsidTr="007E716B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FFA826" w14:textId="77777777" w:rsidR="00737C9B" w:rsidRPr="000A3F75" w:rsidRDefault="00737C9B" w:rsidP="00CD5E66">
            <w:pPr>
              <w:jc w:val="left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Bladder urothelial carcin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E28C39" w14:textId="77777777" w:rsidR="00737C9B" w:rsidRPr="000A3F75" w:rsidRDefault="00737C9B" w:rsidP="00CD5E66">
            <w:pPr>
              <w:rPr>
                <w:rFonts w:eastAsia="PMingLiU"/>
                <w:color w:val="000000"/>
                <w:sz w:val="22"/>
                <w:szCs w:val="22"/>
              </w:rPr>
            </w:pPr>
            <w:r w:rsidRPr="000A3F75">
              <w:rPr>
                <w:rFonts w:eastAsia="PMingLiU"/>
                <w:color w:val="000000"/>
                <w:sz w:val="22"/>
                <w:szCs w:val="22"/>
              </w:rPr>
              <w:t>BL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A5F6C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412</w:t>
            </w:r>
          </w:p>
        </w:tc>
      </w:tr>
      <w:tr w:rsidR="00737C9B" w:rsidRPr="000A3F75" w14:paraId="1C9C3412" w14:textId="77777777" w:rsidTr="007E716B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6F01BF" w14:textId="77777777" w:rsidR="00737C9B" w:rsidRPr="000A3F75" w:rsidRDefault="00737C9B" w:rsidP="00CD5E66">
            <w:pPr>
              <w:jc w:val="left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Breast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A2F1E1" w14:textId="77777777" w:rsidR="00737C9B" w:rsidRPr="000A3F75" w:rsidRDefault="00737C9B" w:rsidP="00CD5E66">
            <w:pPr>
              <w:rPr>
                <w:rFonts w:eastAsia="PMingLiU"/>
                <w:color w:val="000000"/>
                <w:sz w:val="22"/>
                <w:szCs w:val="22"/>
              </w:rPr>
            </w:pPr>
            <w:r w:rsidRPr="000A3F75">
              <w:rPr>
                <w:rFonts w:eastAsia="PMingLiU"/>
                <w:color w:val="000000"/>
                <w:sz w:val="22"/>
                <w:szCs w:val="22"/>
              </w:rPr>
              <w:t>BR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5F105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1,087</w:t>
            </w:r>
          </w:p>
        </w:tc>
      </w:tr>
      <w:tr w:rsidR="00737C9B" w:rsidRPr="000A3F75" w14:paraId="616CAD4F" w14:textId="77777777" w:rsidTr="007E716B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8655B4" w14:textId="77777777" w:rsidR="00737C9B" w:rsidRPr="000A3F75" w:rsidRDefault="00737C9B" w:rsidP="00CD5E66">
            <w:pPr>
              <w:jc w:val="left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Cervical squamous cell carcinoma and endocervical adenocarcin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2B8F3" w14:textId="77777777" w:rsidR="00737C9B" w:rsidRPr="000A3F75" w:rsidRDefault="00737C9B" w:rsidP="00CD5E66">
            <w:pPr>
              <w:rPr>
                <w:rFonts w:eastAsia="PMingLiU"/>
                <w:color w:val="000000"/>
                <w:sz w:val="22"/>
                <w:szCs w:val="22"/>
              </w:rPr>
            </w:pPr>
            <w:r w:rsidRPr="000A3F75">
              <w:rPr>
                <w:rFonts w:eastAsia="PMingLiU"/>
                <w:color w:val="000000"/>
                <w:sz w:val="22"/>
                <w:szCs w:val="22"/>
              </w:rPr>
              <w:t>CES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E24F5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306</w:t>
            </w:r>
          </w:p>
        </w:tc>
      </w:tr>
      <w:tr w:rsidR="00737C9B" w:rsidRPr="000A3F75" w14:paraId="1458DBD1" w14:textId="77777777" w:rsidTr="007E716B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419587" w14:textId="77777777" w:rsidR="00737C9B" w:rsidRPr="000A3F75" w:rsidRDefault="00737C9B" w:rsidP="00CD5E66">
            <w:pPr>
              <w:jc w:val="left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Cholangiocarcin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2301C" w14:textId="77777777" w:rsidR="00737C9B" w:rsidRPr="000A3F75" w:rsidRDefault="00737C9B" w:rsidP="00CD5E66">
            <w:pPr>
              <w:rPr>
                <w:rFonts w:eastAsia="PMingLiU"/>
                <w:color w:val="000000"/>
                <w:sz w:val="22"/>
                <w:szCs w:val="22"/>
              </w:rPr>
            </w:pPr>
            <w:r w:rsidRPr="000A3F75">
              <w:rPr>
                <w:rFonts w:eastAsia="PMingLiU"/>
                <w:color w:val="000000"/>
                <w:sz w:val="22"/>
                <w:szCs w:val="22"/>
              </w:rPr>
              <w:t>CH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C9ABC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36</w:t>
            </w:r>
          </w:p>
        </w:tc>
      </w:tr>
      <w:tr w:rsidR="00737C9B" w:rsidRPr="000A3F75" w14:paraId="1D2EF6F2" w14:textId="77777777" w:rsidTr="007E716B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F59946" w14:textId="77777777" w:rsidR="00737C9B" w:rsidRPr="000A3F75" w:rsidRDefault="00737C9B" w:rsidP="00CD5E66">
            <w:pPr>
              <w:jc w:val="left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Colon adenocarcin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5DCAE" w14:textId="77777777" w:rsidR="00737C9B" w:rsidRPr="000A3F75" w:rsidRDefault="00737C9B" w:rsidP="00CD5E66">
            <w:pPr>
              <w:rPr>
                <w:rFonts w:eastAsia="PMingLiU"/>
                <w:color w:val="000000"/>
                <w:sz w:val="22"/>
                <w:szCs w:val="22"/>
              </w:rPr>
            </w:pPr>
            <w:r w:rsidRPr="000A3F75">
              <w:rPr>
                <w:rFonts w:eastAsia="PMingLiU"/>
                <w:color w:val="000000"/>
                <w:sz w:val="22"/>
                <w:szCs w:val="22"/>
              </w:rPr>
              <w:t>CO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FFFA4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445</w:t>
            </w:r>
          </w:p>
        </w:tc>
      </w:tr>
      <w:tr w:rsidR="00737C9B" w:rsidRPr="000A3F75" w14:paraId="609DB998" w14:textId="77777777" w:rsidTr="007E716B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C45684" w14:textId="77777777" w:rsidR="00737C9B" w:rsidRPr="000A3F75" w:rsidRDefault="00737C9B" w:rsidP="00CD5E66">
            <w:pPr>
              <w:jc w:val="left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 xml:space="preserve">Lymphoid neoplasm diffuse large </w:t>
            </w:r>
            <w:r>
              <w:rPr>
                <w:rFonts w:eastAsia="等线"/>
                <w:color w:val="000000"/>
              </w:rPr>
              <w:t>B</w:t>
            </w:r>
            <w:r w:rsidRPr="000A3F75">
              <w:rPr>
                <w:rFonts w:eastAsia="等线"/>
                <w:color w:val="000000"/>
              </w:rPr>
              <w:t>-cell lymph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7CD0F" w14:textId="77777777" w:rsidR="00737C9B" w:rsidRPr="000A3F75" w:rsidRDefault="00737C9B" w:rsidP="00CD5E66">
            <w:pPr>
              <w:rPr>
                <w:rFonts w:eastAsia="PMingLiU"/>
                <w:color w:val="000000"/>
                <w:sz w:val="22"/>
                <w:szCs w:val="22"/>
              </w:rPr>
            </w:pPr>
            <w:r w:rsidRPr="000A3F75">
              <w:rPr>
                <w:rFonts w:eastAsia="PMingLiU"/>
                <w:color w:val="000000"/>
                <w:sz w:val="22"/>
                <w:szCs w:val="22"/>
              </w:rPr>
              <w:t>DLB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2A0C0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50</w:t>
            </w:r>
          </w:p>
        </w:tc>
      </w:tr>
      <w:tr w:rsidR="00737C9B" w:rsidRPr="000A3F75" w14:paraId="4D502C74" w14:textId="77777777" w:rsidTr="007E716B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E5DFE0" w14:textId="77777777" w:rsidR="00737C9B" w:rsidRPr="000A3F75" w:rsidRDefault="00737C9B" w:rsidP="00CD5E66">
            <w:pPr>
              <w:jc w:val="left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Esophageal carcin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CA5E2F" w14:textId="77777777" w:rsidR="00737C9B" w:rsidRPr="000A3F75" w:rsidRDefault="00737C9B" w:rsidP="00CD5E66">
            <w:pPr>
              <w:rPr>
                <w:rFonts w:eastAsia="PMingLiU"/>
                <w:color w:val="000000"/>
                <w:sz w:val="22"/>
                <w:szCs w:val="22"/>
              </w:rPr>
            </w:pPr>
            <w:r w:rsidRPr="000A3F75">
              <w:rPr>
                <w:rFonts w:eastAsia="PMingLiU"/>
                <w:color w:val="000000"/>
                <w:sz w:val="22"/>
                <w:szCs w:val="22"/>
              </w:rPr>
              <w:t>ES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BE153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183</w:t>
            </w:r>
          </w:p>
        </w:tc>
      </w:tr>
      <w:tr w:rsidR="00737C9B" w:rsidRPr="000A3F75" w14:paraId="15AB2AC5" w14:textId="77777777" w:rsidTr="007E716B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C64F5C" w14:textId="77777777" w:rsidR="00737C9B" w:rsidRPr="000A3F75" w:rsidRDefault="00737C9B" w:rsidP="00CD5E66">
            <w:pPr>
              <w:jc w:val="left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Glioblastoma multifor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DF4182" w14:textId="77777777" w:rsidR="00737C9B" w:rsidRPr="000A3F75" w:rsidRDefault="00737C9B" w:rsidP="00CD5E66">
            <w:pPr>
              <w:rPr>
                <w:rFonts w:eastAsia="PMingLiU"/>
                <w:color w:val="000000"/>
                <w:sz w:val="22"/>
                <w:szCs w:val="22"/>
              </w:rPr>
            </w:pPr>
            <w:r w:rsidRPr="000A3F75">
              <w:rPr>
                <w:rFonts w:eastAsia="PMingLiU"/>
                <w:color w:val="000000"/>
                <w:sz w:val="22"/>
                <w:szCs w:val="22"/>
              </w:rPr>
              <w:t>GB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0DDD5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599</w:t>
            </w:r>
          </w:p>
        </w:tc>
      </w:tr>
      <w:tr w:rsidR="00737C9B" w:rsidRPr="000A3F75" w14:paraId="2413FA15" w14:textId="77777777" w:rsidTr="007E716B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947ABE" w14:textId="77777777" w:rsidR="00737C9B" w:rsidRPr="000A3F75" w:rsidRDefault="00737C9B" w:rsidP="00CD5E66">
            <w:pPr>
              <w:jc w:val="left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Head and neck squamous carcin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35A72F" w14:textId="77777777" w:rsidR="00737C9B" w:rsidRPr="000A3F75" w:rsidRDefault="00737C9B" w:rsidP="00CD5E66">
            <w:pPr>
              <w:rPr>
                <w:rFonts w:eastAsia="PMingLiU"/>
                <w:color w:val="000000"/>
                <w:sz w:val="22"/>
                <w:szCs w:val="22"/>
              </w:rPr>
            </w:pPr>
            <w:r w:rsidRPr="000A3F75">
              <w:rPr>
                <w:rFonts w:eastAsia="PMingLiU"/>
                <w:color w:val="000000"/>
                <w:sz w:val="22"/>
                <w:szCs w:val="22"/>
              </w:rPr>
              <w:t>HNS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B9FF3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523</w:t>
            </w:r>
          </w:p>
        </w:tc>
      </w:tr>
      <w:tr w:rsidR="00737C9B" w:rsidRPr="000A3F75" w14:paraId="64F8CDFC" w14:textId="77777777" w:rsidTr="007E716B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6DB213" w14:textId="77777777" w:rsidR="00737C9B" w:rsidRPr="000A3F75" w:rsidRDefault="00737C9B" w:rsidP="00CD5E66">
            <w:pPr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Kidney chromophob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555074" w14:textId="77777777" w:rsidR="00737C9B" w:rsidRPr="000A3F75" w:rsidRDefault="00737C9B" w:rsidP="00CD5E66">
            <w:pPr>
              <w:rPr>
                <w:rFonts w:eastAsia="PMingLiU"/>
                <w:color w:val="000000"/>
                <w:sz w:val="22"/>
                <w:szCs w:val="22"/>
              </w:rPr>
            </w:pPr>
            <w:r w:rsidRPr="000A3F75">
              <w:rPr>
                <w:rFonts w:eastAsia="PMingLiU"/>
                <w:color w:val="000000"/>
                <w:sz w:val="22"/>
                <w:szCs w:val="22"/>
              </w:rPr>
              <w:t>KI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C4BE8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65</w:t>
            </w:r>
          </w:p>
        </w:tc>
      </w:tr>
      <w:tr w:rsidR="00737C9B" w:rsidRPr="000A3F75" w14:paraId="10EE5D79" w14:textId="77777777" w:rsidTr="007E716B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031A0F" w14:textId="77777777" w:rsidR="00737C9B" w:rsidRPr="000A3F75" w:rsidRDefault="00737C9B" w:rsidP="00CD5E66">
            <w:pPr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Kidney renal clear cell carcin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0B7F4C" w14:textId="77777777" w:rsidR="00737C9B" w:rsidRPr="000A3F75" w:rsidRDefault="00737C9B" w:rsidP="00CD5E66">
            <w:pPr>
              <w:rPr>
                <w:rFonts w:eastAsia="PMingLiU"/>
                <w:color w:val="000000"/>
                <w:sz w:val="22"/>
                <w:szCs w:val="22"/>
              </w:rPr>
            </w:pPr>
            <w:r w:rsidRPr="000A3F75">
              <w:rPr>
                <w:rFonts w:eastAsia="PMingLiU"/>
                <w:color w:val="000000"/>
                <w:sz w:val="22"/>
                <w:szCs w:val="22"/>
              </w:rPr>
              <w:t>KIR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F7C3F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518</w:t>
            </w:r>
          </w:p>
        </w:tc>
      </w:tr>
      <w:tr w:rsidR="00737C9B" w:rsidRPr="000A3F75" w14:paraId="5099A9C2" w14:textId="77777777" w:rsidTr="007E716B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84A39B" w14:textId="77777777" w:rsidR="00737C9B" w:rsidRPr="000A3F75" w:rsidRDefault="00737C9B" w:rsidP="00CD5E66">
            <w:pPr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Acute myeloid leukem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853113" w14:textId="77777777" w:rsidR="00737C9B" w:rsidRPr="000A3F75" w:rsidRDefault="00737C9B" w:rsidP="00CD5E66">
            <w:pPr>
              <w:rPr>
                <w:rFonts w:eastAsia="PMingLiU"/>
                <w:color w:val="000000"/>
              </w:rPr>
            </w:pPr>
            <w:r w:rsidRPr="000A3F75">
              <w:rPr>
                <w:rFonts w:eastAsia="PMingLiU"/>
                <w:color w:val="000000"/>
              </w:rPr>
              <w:t>LAM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86F7C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286</w:t>
            </w:r>
          </w:p>
        </w:tc>
      </w:tr>
      <w:tr w:rsidR="00737C9B" w:rsidRPr="000A3F75" w14:paraId="6A6F0934" w14:textId="77777777" w:rsidTr="007E716B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125CC8" w14:textId="77777777" w:rsidR="00737C9B" w:rsidRPr="000A3F75" w:rsidRDefault="00737C9B" w:rsidP="00CD5E66">
            <w:pPr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Kidney renal papillary cell carcin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7E2E51" w14:textId="77777777" w:rsidR="00737C9B" w:rsidRPr="000A3F75" w:rsidRDefault="00737C9B" w:rsidP="00CD5E66">
            <w:pPr>
              <w:rPr>
                <w:rFonts w:eastAsia="PMingLiU"/>
                <w:color w:val="000000"/>
                <w:sz w:val="22"/>
                <w:szCs w:val="22"/>
              </w:rPr>
            </w:pPr>
            <w:r w:rsidRPr="000A3F75">
              <w:rPr>
                <w:rFonts w:eastAsia="PMingLiU"/>
                <w:color w:val="000000"/>
                <w:sz w:val="22"/>
                <w:szCs w:val="22"/>
              </w:rPr>
              <w:t>KIR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37BBE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200</w:t>
            </w:r>
          </w:p>
        </w:tc>
      </w:tr>
      <w:tr w:rsidR="00737C9B" w:rsidRPr="000A3F75" w14:paraId="1A67314A" w14:textId="77777777" w:rsidTr="007E716B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C10049" w14:textId="77777777" w:rsidR="00737C9B" w:rsidRPr="000A3F75" w:rsidRDefault="00737C9B" w:rsidP="00CD5E66">
            <w:pPr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Brain low</w:t>
            </w:r>
            <w:r>
              <w:rPr>
                <w:rFonts w:eastAsia="等线"/>
                <w:color w:val="000000"/>
              </w:rPr>
              <w:t>-</w:t>
            </w:r>
            <w:r w:rsidRPr="000A3F75">
              <w:rPr>
                <w:rFonts w:eastAsia="等线"/>
                <w:color w:val="000000"/>
              </w:rPr>
              <w:t>grade gli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34B5AE" w14:textId="77777777" w:rsidR="00737C9B" w:rsidRPr="000A3F75" w:rsidRDefault="00737C9B" w:rsidP="00CD5E66">
            <w:pPr>
              <w:rPr>
                <w:rFonts w:eastAsia="PMingLiU"/>
                <w:color w:val="000000"/>
                <w:sz w:val="22"/>
                <w:szCs w:val="22"/>
              </w:rPr>
            </w:pPr>
            <w:r w:rsidRPr="000A3F75">
              <w:rPr>
                <w:rFonts w:eastAsia="PMingLiU"/>
                <w:color w:val="000000"/>
                <w:sz w:val="22"/>
                <w:szCs w:val="22"/>
              </w:rPr>
              <w:t>L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AA0CA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514</w:t>
            </w:r>
          </w:p>
        </w:tc>
      </w:tr>
      <w:tr w:rsidR="00737C9B" w:rsidRPr="000A3F75" w14:paraId="43D260C0" w14:textId="77777777" w:rsidTr="007E716B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DA9770" w14:textId="77777777" w:rsidR="00737C9B" w:rsidRPr="000A3F75" w:rsidRDefault="00737C9B" w:rsidP="00CD5E66">
            <w:pPr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Liver hepatocellular carcin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F055F6" w14:textId="77777777" w:rsidR="00737C9B" w:rsidRPr="000A3F75" w:rsidRDefault="00737C9B" w:rsidP="00CD5E66">
            <w:pPr>
              <w:rPr>
                <w:rFonts w:eastAsia="PMingLiU"/>
                <w:color w:val="000000"/>
                <w:sz w:val="22"/>
                <w:szCs w:val="22"/>
              </w:rPr>
            </w:pPr>
            <w:r w:rsidRPr="000A3F75">
              <w:rPr>
                <w:rFonts w:eastAsia="PMingLiU"/>
                <w:color w:val="000000"/>
                <w:sz w:val="22"/>
                <w:szCs w:val="22"/>
              </w:rPr>
              <w:t>LIH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EB9FF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374</w:t>
            </w:r>
          </w:p>
        </w:tc>
      </w:tr>
      <w:tr w:rsidR="00737C9B" w:rsidRPr="000A3F75" w14:paraId="61E8377C" w14:textId="77777777" w:rsidTr="007E716B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D67BEA" w14:textId="77777777" w:rsidR="00737C9B" w:rsidRPr="000A3F75" w:rsidRDefault="00737C9B" w:rsidP="00CD5E66">
            <w:pPr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Lung adenocarcin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5CBBDD" w14:textId="77777777" w:rsidR="00737C9B" w:rsidRPr="000A3F75" w:rsidRDefault="00737C9B" w:rsidP="00CD5E66">
            <w:pPr>
              <w:rPr>
                <w:rFonts w:eastAsia="PMingLiU"/>
                <w:color w:val="000000"/>
                <w:sz w:val="22"/>
                <w:szCs w:val="22"/>
              </w:rPr>
            </w:pPr>
            <w:r w:rsidRPr="000A3F75">
              <w:rPr>
                <w:rFonts w:eastAsia="PMingLiU"/>
                <w:color w:val="000000"/>
                <w:sz w:val="22"/>
                <w:szCs w:val="22"/>
              </w:rPr>
              <w:t>LU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FF0DE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575</w:t>
            </w:r>
          </w:p>
        </w:tc>
      </w:tr>
      <w:tr w:rsidR="00737C9B" w:rsidRPr="000A3F75" w14:paraId="59CE678A" w14:textId="77777777" w:rsidTr="007E716B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A56AC9" w14:textId="77777777" w:rsidR="00737C9B" w:rsidRPr="000A3F75" w:rsidRDefault="00737C9B" w:rsidP="00CD5E66">
            <w:pPr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Lung squamous cell carcin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FE7995" w14:textId="77777777" w:rsidR="00737C9B" w:rsidRPr="000A3F75" w:rsidRDefault="00737C9B" w:rsidP="00CD5E66">
            <w:pPr>
              <w:rPr>
                <w:rFonts w:eastAsia="PMingLiU"/>
                <w:color w:val="000000"/>
                <w:sz w:val="22"/>
                <w:szCs w:val="22"/>
              </w:rPr>
            </w:pPr>
            <w:r w:rsidRPr="000A3F75">
              <w:rPr>
                <w:rFonts w:eastAsia="PMingLiU"/>
                <w:color w:val="000000"/>
                <w:sz w:val="22"/>
                <w:szCs w:val="22"/>
              </w:rPr>
              <w:t>LUS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B3DCB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490</w:t>
            </w:r>
          </w:p>
        </w:tc>
      </w:tr>
      <w:tr w:rsidR="00737C9B" w:rsidRPr="000A3F75" w14:paraId="3F0BDC79" w14:textId="77777777" w:rsidTr="007E716B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670E52" w14:textId="77777777" w:rsidR="00737C9B" w:rsidRPr="000A3F75" w:rsidRDefault="00737C9B" w:rsidP="00CD5E66">
            <w:pPr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Mesotheli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9D3CED" w14:textId="77777777" w:rsidR="00737C9B" w:rsidRPr="000A3F75" w:rsidRDefault="00737C9B" w:rsidP="00CD5E66">
            <w:pPr>
              <w:rPr>
                <w:rFonts w:eastAsia="PMingLiU"/>
                <w:color w:val="000000"/>
                <w:sz w:val="22"/>
                <w:szCs w:val="22"/>
              </w:rPr>
            </w:pPr>
            <w:r w:rsidRPr="000A3F75">
              <w:rPr>
                <w:rFonts w:eastAsia="PMingLiU"/>
                <w:color w:val="000000"/>
                <w:sz w:val="22"/>
                <w:szCs w:val="22"/>
              </w:rPr>
              <w:t>MES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72178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87</w:t>
            </w:r>
          </w:p>
        </w:tc>
      </w:tr>
      <w:tr w:rsidR="00737C9B" w:rsidRPr="000A3F75" w14:paraId="40367FEA" w14:textId="77777777" w:rsidTr="007E716B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15ECAB" w14:textId="77777777" w:rsidR="00737C9B" w:rsidRPr="000A3F75" w:rsidRDefault="00737C9B" w:rsidP="00CD5E66">
            <w:pPr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Ovarian serous cystadenocarcin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25265F" w14:textId="77777777" w:rsidR="00737C9B" w:rsidRPr="000A3F75" w:rsidRDefault="00737C9B" w:rsidP="00CD5E66">
            <w:pPr>
              <w:rPr>
                <w:rFonts w:eastAsia="PMingLiU"/>
                <w:color w:val="000000"/>
                <w:sz w:val="22"/>
                <w:szCs w:val="22"/>
              </w:rPr>
            </w:pPr>
            <w:r w:rsidRPr="000A3F75">
              <w:rPr>
                <w:rFonts w:eastAsia="PMingLiU"/>
                <w:color w:val="000000"/>
                <w:sz w:val="22"/>
                <w:szCs w:val="22"/>
              </w:rPr>
              <w:t>O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E0AF1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600</w:t>
            </w:r>
          </w:p>
        </w:tc>
      </w:tr>
      <w:tr w:rsidR="00737C9B" w:rsidRPr="000A3F75" w14:paraId="7580BBE1" w14:textId="77777777" w:rsidTr="007E716B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D60EFA" w14:textId="77777777" w:rsidR="00737C9B" w:rsidRPr="000A3F75" w:rsidRDefault="00737C9B" w:rsidP="00CD5E66">
            <w:pPr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Pancreatic adenocarcin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092D91" w14:textId="77777777" w:rsidR="00737C9B" w:rsidRPr="000A3F75" w:rsidRDefault="00737C9B" w:rsidP="00CD5E66">
            <w:pPr>
              <w:rPr>
                <w:rFonts w:eastAsia="PMingLiU"/>
                <w:color w:val="000000"/>
                <w:sz w:val="22"/>
                <w:szCs w:val="22"/>
              </w:rPr>
            </w:pPr>
            <w:r w:rsidRPr="000A3F75">
              <w:rPr>
                <w:rFonts w:eastAsia="PMingLiU"/>
                <w:color w:val="000000"/>
                <w:sz w:val="22"/>
                <w:szCs w:val="22"/>
              </w:rPr>
              <w:t>PA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5D59C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184</w:t>
            </w:r>
          </w:p>
        </w:tc>
      </w:tr>
      <w:tr w:rsidR="00737C9B" w:rsidRPr="000A3F75" w14:paraId="4004280D" w14:textId="77777777" w:rsidTr="007E716B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B4981A" w14:textId="77777777" w:rsidR="00737C9B" w:rsidRPr="000A3F75" w:rsidRDefault="00737C9B" w:rsidP="00CD5E66">
            <w:pPr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Pheochromocytoma and paragangli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3C16E8" w14:textId="77777777" w:rsidR="00737C9B" w:rsidRPr="000A3F75" w:rsidRDefault="00737C9B" w:rsidP="00CD5E66">
            <w:pPr>
              <w:rPr>
                <w:rFonts w:eastAsia="PMingLiU"/>
                <w:color w:val="000000"/>
                <w:sz w:val="22"/>
                <w:szCs w:val="22"/>
              </w:rPr>
            </w:pPr>
            <w:r w:rsidRPr="000A3F75">
              <w:rPr>
                <w:rFonts w:eastAsia="PMingLiU"/>
                <w:color w:val="000000"/>
                <w:sz w:val="22"/>
                <w:szCs w:val="22"/>
              </w:rPr>
              <w:t>PC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7869D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178</w:t>
            </w:r>
          </w:p>
        </w:tc>
      </w:tr>
      <w:tr w:rsidR="00737C9B" w:rsidRPr="000A3F75" w14:paraId="04BE1F6E" w14:textId="77777777" w:rsidTr="007E716B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814D97" w14:textId="77777777" w:rsidR="00737C9B" w:rsidRPr="000A3F75" w:rsidRDefault="00737C9B" w:rsidP="00CD5E66">
            <w:pPr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Prostate adenocarcin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8A9603" w14:textId="77777777" w:rsidR="00737C9B" w:rsidRPr="000A3F75" w:rsidRDefault="00737C9B" w:rsidP="00CD5E66">
            <w:pPr>
              <w:rPr>
                <w:rFonts w:eastAsia="PMingLiU"/>
                <w:color w:val="000000"/>
                <w:sz w:val="22"/>
                <w:szCs w:val="22"/>
              </w:rPr>
            </w:pPr>
            <w:r w:rsidRPr="000A3F75">
              <w:rPr>
                <w:rFonts w:eastAsia="PMingLiU"/>
                <w:color w:val="000000"/>
                <w:sz w:val="22"/>
                <w:szCs w:val="22"/>
              </w:rPr>
              <w:t>PR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9CA2E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495</w:t>
            </w:r>
          </w:p>
        </w:tc>
      </w:tr>
      <w:tr w:rsidR="00737C9B" w:rsidRPr="000A3F75" w14:paraId="2B58FE47" w14:textId="77777777" w:rsidTr="007E716B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C874D6" w14:textId="77777777" w:rsidR="00737C9B" w:rsidRPr="000A3F75" w:rsidRDefault="00737C9B" w:rsidP="00CD5E66">
            <w:pPr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Rect</w:t>
            </w:r>
            <w:r>
              <w:rPr>
                <w:rFonts w:eastAsia="等线"/>
                <w:color w:val="000000"/>
              </w:rPr>
              <w:t>al</w:t>
            </w:r>
            <w:r w:rsidRPr="000A3F75">
              <w:rPr>
                <w:rFonts w:eastAsia="等线"/>
                <w:color w:val="000000"/>
              </w:rPr>
              <w:t xml:space="preserve"> adenocarcin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37003A" w14:textId="77777777" w:rsidR="00737C9B" w:rsidRPr="000A3F75" w:rsidRDefault="00737C9B" w:rsidP="00CD5E66">
            <w:pPr>
              <w:rPr>
                <w:rFonts w:eastAsia="PMingLiU"/>
                <w:color w:val="000000"/>
                <w:sz w:val="22"/>
                <w:szCs w:val="22"/>
              </w:rPr>
            </w:pPr>
            <w:r w:rsidRPr="000A3F75">
              <w:rPr>
                <w:rFonts w:eastAsia="PMingLiU"/>
                <w:color w:val="000000"/>
                <w:sz w:val="22"/>
                <w:szCs w:val="22"/>
              </w:rPr>
              <w:t>RE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05350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159</w:t>
            </w:r>
          </w:p>
        </w:tc>
      </w:tr>
      <w:tr w:rsidR="00737C9B" w:rsidRPr="000A3F75" w14:paraId="4443AD28" w14:textId="77777777" w:rsidTr="007E716B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1FC369" w14:textId="77777777" w:rsidR="00737C9B" w:rsidRPr="000A3F75" w:rsidRDefault="00737C9B" w:rsidP="00CD5E66">
            <w:pPr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Sarc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984FEA" w14:textId="77777777" w:rsidR="00737C9B" w:rsidRPr="000A3F75" w:rsidRDefault="00737C9B" w:rsidP="00CD5E66">
            <w:pPr>
              <w:rPr>
                <w:rFonts w:eastAsia="PMingLiU"/>
                <w:color w:val="000000"/>
                <w:sz w:val="22"/>
                <w:szCs w:val="22"/>
              </w:rPr>
            </w:pPr>
            <w:r w:rsidRPr="000A3F75">
              <w:rPr>
                <w:rFonts w:eastAsia="PMingLiU"/>
                <w:color w:val="000000"/>
                <w:sz w:val="22"/>
                <w:szCs w:val="22"/>
              </w:rPr>
              <w:t>SAR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E8366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257</w:t>
            </w:r>
          </w:p>
        </w:tc>
      </w:tr>
      <w:tr w:rsidR="00737C9B" w:rsidRPr="000A3F75" w14:paraId="5BBE10CB" w14:textId="77777777" w:rsidTr="007E716B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56ADD9" w14:textId="77777777" w:rsidR="00737C9B" w:rsidRPr="000A3F75" w:rsidRDefault="00737C9B" w:rsidP="00CD5E66">
            <w:pPr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Skin cutaneous melan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584143" w14:textId="77777777" w:rsidR="00737C9B" w:rsidRPr="000A3F75" w:rsidRDefault="00737C9B" w:rsidP="00CD5E66">
            <w:pPr>
              <w:rPr>
                <w:rFonts w:eastAsia="PMingLiU"/>
                <w:color w:val="000000"/>
                <w:sz w:val="22"/>
                <w:szCs w:val="22"/>
              </w:rPr>
            </w:pPr>
            <w:r w:rsidRPr="000A3F75">
              <w:rPr>
                <w:rFonts w:eastAsia="PMingLiU"/>
                <w:color w:val="000000"/>
                <w:sz w:val="22"/>
                <w:szCs w:val="22"/>
              </w:rPr>
              <w:t>SKC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C82AD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470</w:t>
            </w:r>
          </w:p>
        </w:tc>
      </w:tr>
      <w:tr w:rsidR="00737C9B" w:rsidRPr="000A3F75" w14:paraId="77CE8EB7" w14:textId="77777777" w:rsidTr="007E716B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9735CE" w14:textId="77777777" w:rsidR="00737C9B" w:rsidRPr="000A3F75" w:rsidRDefault="00737C9B" w:rsidP="00CD5E66">
            <w:pPr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Stomach adenocarcin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F7F58E" w14:textId="77777777" w:rsidR="00737C9B" w:rsidRPr="000A3F75" w:rsidRDefault="00737C9B" w:rsidP="00CD5E66">
            <w:pPr>
              <w:rPr>
                <w:rFonts w:eastAsia="PMingLiU"/>
                <w:color w:val="000000"/>
                <w:sz w:val="22"/>
                <w:szCs w:val="22"/>
              </w:rPr>
            </w:pPr>
            <w:r w:rsidRPr="000A3F75">
              <w:rPr>
                <w:rFonts w:eastAsia="PMingLiU"/>
                <w:color w:val="000000"/>
                <w:sz w:val="22"/>
                <w:szCs w:val="22"/>
              </w:rPr>
              <w:t>ST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41AA2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440</w:t>
            </w:r>
          </w:p>
        </w:tc>
      </w:tr>
      <w:tr w:rsidR="00737C9B" w:rsidRPr="000A3F75" w14:paraId="62991B89" w14:textId="77777777" w:rsidTr="007E716B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4608D4" w14:textId="77777777" w:rsidR="00737C9B" w:rsidRPr="000A3F75" w:rsidRDefault="00737C9B" w:rsidP="00CD5E66">
            <w:pPr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Testicular germ cell tum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CD7AB7" w14:textId="77777777" w:rsidR="00737C9B" w:rsidRPr="000A3F75" w:rsidRDefault="00737C9B" w:rsidP="00CD5E66">
            <w:pPr>
              <w:rPr>
                <w:rFonts w:eastAsia="PMingLiU"/>
                <w:color w:val="000000"/>
                <w:sz w:val="22"/>
                <w:szCs w:val="22"/>
              </w:rPr>
            </w:pPr>
            <w:r w:rsidRPr="000A3F75">
              <w:rPr>
                <w:rFonts w:eastAsia="PMingLiU"/>
                <w:color w:val="000000"/>
                <w:sz w:val="22"/>
                <w:szCs w:val="22"/>
              </w:rPr>
              <w:t>TG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9A62F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149</w:t>
            </w:r>
          </w:p>
        </w:tc>
      </w:tr>
      <w:tr w:rsidR="00737C9B" w:rsidRPr="000A3F75" w14:paraId="711C8A9C" w14:textId="77777777" w:rsidTr="007E716B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C23508" w14:textId="77777777" w:rsidR="00737C9B" w:rsidRPr="000A3F75" w:rsidRDefault="00737C9B" w:rsidP="00CD5E66">
            <w:pPr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Thyroid carcin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793AB8" w14:textId="77777777" w:rsidR="00737C9B" w:rsidRPr="000A3F75" w:rsidRDefault="00737C9B" w:rsidP="00CD5E66">
            <w:pPr>
              <w:rPr>
                <w:rFonts w:eastAsia="PMingLiU"/>
                <w:color w:val="000000"/>
                <w:sz w:val="22"/>
                <w:szCs w:val="22"/>
              </w:rPr>
            </w:pPr>
            <w:r w:rsidRPr="000A3F75">
              <w:rPr>
                <w:rFonts w:eastAsia="PMingLiU"/>
                <w:color w:val="000000"/>
                <w:sz w:val="22"/>
                <w:szCs w:val="22"/>
              </w:rPr>
              <w:t>TH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E4AE8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503</w:t>
            </w:r>
          </w:p>
        </w:tc>
      </w:tr>
      <w:tr w:rsidR="00737C9B" w:rsidRPr="000A3F75" w14:paraId="680ADC51" w14:textId="77777777" w:rsidTr="007E716B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FE64D3" w14:textId="77777777" w:rsidR="00737C9B" w:rsidRPr="000A3F75" w:rsidRDefault="00737C9B" w:rsidP="00CD5E66">
            <w:pPr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Thym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6EF10F" w14:textId="77777777" w:rsidR="00737C9B" w:rsidRPr="000A3F75" w:rsidRDefault="00737C9B" w:rsidP="00CD5E66">
            <w:pPr>
              <w:rPr>
                <w:rFonts w:eastAsia="PMingLiU"/>
                <w:color w:val="000000"/>
                <w:sz w:val="22"/>
                <w:szCs w:val="22"/>
              </w:rPr>
            </w:pPr>
            <w:r w:rsidRPr="000A3F75">
              <w:rPr>
                <w:rFonts w:eastAsia="PMingLiU"/>
                <w:color w:val="000000"/>
                <w:sz w:val="22"/>
                <w:szCs w:val="22"/>
              </w:rPr>
              <w:t>THY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29069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124</w:t>
            </w:r>
          </w:p>
        </w:tc>
      </w:tr>
      <w:tr w:rsidR="00737C9B" w:rsidRPr="000A3F75" w14:paraId="7A35EED4" w14:textId="77777777" w:rsidTr="007E716B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B2F6E8" w14:textId="77777777" w:rsidR="00737C9B" w:rsidRPr="000A3F75" w:rsidRDefault="00737C9B" w:rsidP="00CD5E66">
            <w:pPr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Uterine corpus endometrial carcin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B6CFD7" w14:textId="77777777" w:rsidR="00737C9B" w:rsidRPr="000A3F75" w:rsidRDefault="00737C9B" w:rsidP="00CD5E66">
            <w:pPr>
              <w:rPr>
                <w:rFonts w:eastAsia="PMingLiU"/>
                <w:color w:val="000000"/>
                <w:sz w:val="22"/>
                <w:szCs w:val="22"/>
              </w:rPr>
            </w:pPr>
            <w:r w:rsidRPr="000A3F75">
              <w:rPr>
                <w:rFonts w:eastAsia="PMingLiU"/>
                <w:color w:val="000000"/>
                <w:sz w:val="22"/>
                <w:szCs w:val="22"/>
              </w:rPr>
              <w:t>UCE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02F5E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543</w:t>
            </w:r>
          </w:p>
        </w:tc>
      </w:tr>
      <w:tr w:rsidR="00737C9B" w:rsidRPr="000A3F75" w14:paraId="2F04BCF5" w14:textId="77777777" w:rsidTr="007E716B">
        <w:trPr>
          <w:trHeight w:val="315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183860" w14:textId="77777777" w:rsidR="00737C9B" w:rsidRPr="000A3F75" w:rsidRDefault="00737C9B" w:rsidP="00CD5E66">
            <w:pPr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Uterine carcinosarc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376A00" w14:textId="77777777" w:rsidR="00737C9B" w:rsidRPr="000A3F75" w:rsidRDefault="00737C9B" w:rsidP="00CD5E66">
            <w:pPr>
              <w:rPr>
                <w:rFonts w:eastAsia="PMingLiU"/>
                <w:color w:val="000000"/>
                <w:sz w:val="22"/>
                <w:szCs w:val="22"/>
              </w:rPr>
            </w:pPr>
            <w:r w:rsidRPr="000A3F75">
              <w:rPr>
                <w:rFonts w:eastAsia="PMingLiU"/>
                <w:color w:val="000000"/>
                <w:sz w:val="22"/>
                <w:szCs w:val="22"/>
              </w:rPr>
              <w:t>UC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A8BDF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57</w:t>
            </w:r>
          </w:p>
        </w:tc>
      </w:tr>
      <w:tr w:rsidR="00737C9B" w:rsidRPr="000A3F75" w14:paraId="647783BA" w14:textId="77777777" w:rsidTr="007E716B">
        <w:trPr>
          <w:trHeight w:val="330"/>
        </w:trPr>
        <w:tc>
          <w:tcPr>
            <w:tcW w:w="4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D1DFC3" w14:textId="77777777" w:rsidR="00737C9B" w:rsidRPr="000A3F75" w:rsidRDefault="00737C9B" w:rsidP="00CD5E66">
            <w:pPr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Uveal melanom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82371A" w14:textId="77777777" w:rsidR="00737C9B" w:rsidRPr="000A3F75" w:rsidRDefault="00737C9B" w:rsidP="00CD5E66">
            <w:pPr>
              <w:rPr>
                <w:rFonts w:eastAsia="PMingLiU"/>
                <w:color w:val="000000"/>
                <w:sz w:val="22"/>
                <w:szCs w:val="22"/>
              </w:rPr>
            </w:pPr>
            <w:r w:rsidRPr="000A3F75">
              <w:rPr>
                <w:rFonts w:eastAsia="PMingLiU"/>
                <w:color w:val="000000"/>
                <w:sz w:val="22"/>
                <w:szCs w:val="22"/>
              </w:rPr>
              <w:t>UV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88C33" w14:textId="77777777" w:rsidR="00737C9B" w:rsidRPr="000A3F75" w:rsidRDefault="00737C9B" w:rsidP="00CD5E66">
            <w:pPr>
              <w:jc w:val="center"/>
              <w:rPr>
                <w:rFonts w:eastAsia="PMingLiU"/>
                <w:color w:val="000000"/>
              </w:rPr>
            </w:pPr>
            <w:r w:rsidRPr="000A3F75">
              <w:rPr>
                <w:rFonts w:eastAsia="等线"/>
                <w:color w:val="000000"/>
              </w:rPr>
              <w:t>80</w:t>
            </w:r>
          </w:p>
        </w:tc>
      </w:tr>
    </w:tbl>
    <w:p w14:paraId="40E29CBF" w14:textId="43FD9B54" w:rsidR="00E50C8F" w:rsidRDefault="00E50C8F" w:rsidP="00737C9B">
      <w:pPr>
        <w:spacing w:line="480" w:lineRule="auto"/>
        <w:rPr>
          <w:rFonts w:hint="eastAsia"/>
        </w:rPr>
      </w:pPr>
    </w:p>
    <w:sectPr w:rsidR="00E50C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653"/>
    <w:rsid w:val="00737C9B"/>
    <w:rsid w:val="007E716B"/>
    <w:rsid w:val="00A34653"/>
    <w:rsid w:val="00E50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B1A32"/>
  <w15:chartTrackingRefBased/>
  <w15:docId w15:val="{3B19BE32-04E8-43E4-AC9B-D9FCE3F2A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7C9B"/>
    <w:pPr>
      <w:widowControl w:val="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Hugo</dc:creator>
  <cp:keywords/>
  <dc:description/>
  <cp:lastModifiedBy>Chan Hugo</cp:lastModifiedBy>
  <cp:revision>3</cp:revision>
  <dcterms:created xsi:type="dcterms:W3CDTF">2020-02-24T09:16:00Z</dcterms:created>
  <dcterms:modified xsi:type="dcterms:W3CDTF">2020-02-24T09:17:00Z</dcterms:modified>
</cp:coreProperties>
</file>